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5F3F5" w14:textId="64FC5B5C" w:rsidR="00593C1F" w:rsidRDefault="00593C1F" w:rsidP="00593C1F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493D0D0" w14:textId="57992FA7" w:rsidR="00593C1F" w:rsidRPr="000738B0" w:rsidRDefault="00593C1F" w:rsidP="00593C1F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0738B0">
        <w:rPr>
          <w:rFonts w:ascii="Times New Roman" w:hAnsi="Times New Roman" w:cs="Times New Roman"/>
          <w:sz w:val="24"/>
          <w:szCs w:val="24"/>
        </w:rPr>
        <w:t xml:space="preserve">S11a Table. (Log) chlorophyll </w:t>
      </w:r>
      <w:r w:rsidRPr="000738B0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Pr="000738B0">
        <w:rPr>
          <w:rFonts w:ascii="Times New Roman" w:hAnsi="Times New Roman" w:cs="Times New Roman"/>
          <w:sz w:val="24"/>
          <w:szCs w:val="24"/>
        </w:rPr>
        <w:t>concentration at high tide across months. Full model results from the GLM procedure.</w:t>
      </w:r>
    </w:p>
    <w:p w14:paraId="75BEA402" w14:textId="77777777" w:rsidR="00593C1F" w:rsidRDefault="00593C1F" w:rsidP="00593C1F">
      <w:pPr>
        <w:pStyle w:val="sassystemtitle"/>
        <w:pBdr>
          <w:top w:val="nil"/>
          <w:left w:val="nil"/>
          <w:bottom w:val="nil"/>
          <w:right w:val="nil"/>
        </w:pBdr>
      </w:pPr>
    </w:p>
    <w:p w14:paraId="2DA6E8DF" w14:textId="77777777" w:rsidR="00593C1F" w:rsidRDefault="00593C1F" w:rsidP="00593C1F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chlorophyll </w:t>
      </w:r>
      <w:r w:rsidRPr="009D1996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a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high tide across months.</w:t>
      </w:r>
    </w:p>
    <w:p w14:paraId="77408E7F" w14:textId="77777777" w:rsidR="00593C1F" w:rsidRDefault="00593C1F" w:rsidP="00593C1F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4"/>
      </w:tblGrid>
      <w:tr w:rsidR="00593C1F" w14:paraId="4FDC5C20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A79607" w14:textId="77777777" w:rsidR="00593C1F" w:rsidRDefault="00593C1F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332FA1" w14:textId="77777777" w:rsidR="00593C1F" w:rsidRDefault="00593C1F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B73053" w14:textId="77777777" w:rsidR="00593C1F" w:rsidRDefault="00593C1F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C59BDE" w14:textId="77777777" w:rsidR="00593C1F" w:rsidRDefault="00593C1F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F98AEE" w14:textId="77777777" w:rsidR="00593C1F" w:rsidRDefault="00593C1F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53D341" w14:textId="77777777" w:rsidR="00593C1F" w:rsidRDefault="00593C1F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93C1F" w14:paraId="36CD008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70699" w14:textId="77777777" w:rsidR="00593C1F" w:rsidRDefault="00593C1F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506A8" w14:textId="77777777" w:rsidR="00593C1F" w:rsidRDefault="00593C1F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D2428" w14:textId="77777777" w:rsidR="00593C1F" w:rsidRDefault="00593C1F" w:rsidP="00F9116A">
            <w:pPr>
              <w:pStyle w:val="sasdata"/>
              <w:jc w:val="right"/>
            </w:pPr>
            <w:r>
              <w:t>9.3827129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911D87" w14:textId="77777777" w:rsidR="00593C1F" w:rsidRDefault="00593C1F" w:rsidP="00F9116A">
            <w:pPr>
              <w:pStyle w:val="sasdata"/>
              <w:jc w:val="right"/>
            </w:pPr>
            <w:r>
              <w:t>1.5637854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6756B" w14:textId="77777777" w:rsidR="00593C1F" w:rsidRDefault="00593C1F" w:rsidP="00F9116A">
            <w:pPr>
              <w:pStyle w:val="sasdata"/>
              <w:jc w:val="right"/>
            </w:pPr>
            <w:r>
              <w:t>9.39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37E9C" w14:textId="77777777" w:rsidR="00593C1F" w:rsidRDefault="00593C1F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93C1F" w14:paraId="5F0D5C64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97342" w14:textId="77777777" w:rsidR="00593C1F" w:rsidRDefault="00593C1F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7AABB" w14:textId="77777777" w:rsidR="00593C1F" w:rsidRDefault="00593C1F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D963C" w14:textId="77777777" w:rsidR="00593C1F" w:rsidRDefault="00593C1F" w:rsidP="00F9116A">
            <w:pPr>
              <w:pStyle w:val="sasdata"/>
              <w:jc w:val="right"/>
            </w:pPr>
            <w:r>
              <w:t>4.165192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94E84" w14:textId="77777777" w:rsidR="00593C1F" w:rsidRDefault="00593C1F" w:rsidP="00F9116A">
            <w:pPr>
              <w:pStyle w:val="sasdata"/>
              <w:jc w:val="right"/>
            </w:pPr>
            <w:r>
              <w:t>0.1666077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D60C2D" w14:textId="77777777" w:rsidR="00593C1F" w:rsidRDefault="00593C1F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DD551" w14:textId="77777777" w:rsidR="00593C1F" w:rsidRDefault="00593C1F" w:rsidP="00F9116A">
            <w:pPr>
              <w:pStyle w:val="sasdata"/>
              <w:jc w:val="right"/>
            </w:pPr>
          </w:p>
        </w:tc>
      </w:tr>
      <w:tr w:rsidR="00593C1F" w14:paraId="779801E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9E4B9C" w14:textId="77777777" w:rsidR="00593C1F" w:rsidRDefault="00593C1F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76D00" w14:textId="77777777" w:rsidR="00593C1F" w:rsidRDefault="00593C1F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D5DDC" w14:textId="77777777" w:rsidR="00593C1F" w:rsidRDefault="00593C1F" w:rsidP="00F9116A">
            <w:pPr>
              <w:pStyle w:val="sasdata"/>
              <w:jc w:val="right"/>
            </w:pPr>
            <w:r>
              <w:t>13.5479058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697FD" w14:textId="77777777" w:rsidR="00593C1F" w:rsidRDefault="00593C1F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31A14B" w14:textId="77777777" w:rsidR="00593C1F" w:rsidRDefault="00593C1F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5B906" w14:textId="77777777" w:rsidR="00593C1F" w:rsidRDefault="00593C1F" w:rsidP="00F9116A">
            <w:pPr>
              <w:pStyle w:val="sasdata"/>
              <w:jc w:val="right"/>
            </w:pPr>
          </w:p>
        </w:tc>
      </w:tr>
    </w:tbl>
    <w:p w14:paraId="1D8DFC52" w14:textId="77777777" w:rsidR="00593C1F" w:rsidRDefault="00593C1F" w:rsidP="00593C1F">
      <w:pPr>
        <w:pStyle w:val="sastinyparagraph"/>
      </w:pPr>
    </w:p>
    <w:p w14:paraId="6B15A3F0" w14:textId="77777777" w:rsidR="00593C1F" w:rsidRDefault="00593C1F" w:rsidP="00593C1F">
      <w:pPr>
        <w:spacing w:after="0" w:line="240" w:lineRule="exact"/>
      </w:pPr>
    </w:p>
    <w:tbl>
      <w:tblPr>
        <w:tblStyle w:val="sastable"/>
        <w:tblW w:w="430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08"/>
      </w:tblGrid>
      <w:tr w:rsidR="00593C1F" w14:paraId="161FA40F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3F1956" w14:textId="77777777" w:rsidR="00593C1F" w:rsidRDefault="00593C1F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BBC87D" w14:textId="77777777" w:rsidR="00593C1F" w:rsidRDefault="00593C1F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0751DB" w14:textId="77777777" w:rsidR="00593C1F" w:rsidRDefault="00593C1F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0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DC0E5B" w14:textId="77777777" w:rsidR="00593C1F" w:rsidRDefault="00593C1F" w:rsidP="00F9116A">
            <w:pPr>
              <w:pStyle w:val="sasheader"/>
              <w:jc w:val="right"/>
            </w:pPr>
            <w:r>
              <w:t>lchl Mean</w:t>
            </w:r>
          </w:p>
        </w:tc>
      </w:tr>
      <w:tr w:rsidR="00593C1F" w14:paraId="0A45B583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E5959C" w14:textId="77777777" w:rsidR="00593C1F" w:rsidRDefault="00593C1F" w:rsidP="00F9116A">
            <w:pPr>
              <w:pStyle w:val="sasdata"/>
              <w:jc w:val="right"/>
            </w:pPr>
            <w:r>
              <w:t>0.692558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96A6C" w14:textId="77777777" w:rsidR="00593C1F" w:rsidRDefault="00593C1F" w:rsidP="00F9116A">
            <w:pPr>
              <w:pStyle w:val="sasdata"/>
              <w:jc w:val="right"/>
            </w:pPr>
            <w:r>
              <w:t>42.8572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48887" w14:textId="77777777" w:rsidR="00593C1F" w:rsidRDefault="00593C1F" w:rsidP="00F9116A">
            <w:pPr>
              <w:pStyle w:val="sasdata"/>
              <w:jc w:val="right"/>
            </w:pPr>
            <w:r>
              <w:t>0.408176</w:t>
            </w:r>
          </w:p>
        </w:tc>
        <w:tc>
          <w:tcPr>
            <w:tcW w:w="110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66DF9" w14:textId="77777777" w:rsidR="00593C1F" w:rsidRDefault="00593C1F" w:rsidP="00F9116A">
            <w:pPr>
              <w:pStyle w:val="sasdata"/>
              <w:jc w:val="right"/>
            </w:pPr>
            <w:r>
              <w:t>0.952409</w:t>
            </w:r>
          </w:p>
        </w:tc>
      </w:tr>
    </w:tbl>
    <w:p w14:paraId="2F512414" w14:textId="77777777" w:rsidR="00593C1F" w:rsidRDefault="00593C1F" w:rsidP="00593C1F">
      <w:pPr>
        <w:pStyle w:val="sastinyparagraph"/>
      </w:pPr>
    </w:p>
    <w:p w14:paraId="56E1E3AA" w14:textId="77777777" w:rsidR="00593C1F" w:rsidRDefault="00593C1F" w:rsidP="00593C1F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593C1F" w14:paraId="40A6C776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E7C6C7" w14:textId="77777777" w:rsidR="00593C1F" w:rsidRDefault="00593C1F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C187DB" w14:textId="77777777" w:rsidR="00593C1F" w:rsidRDefault="00593C1F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857B95" w14:textId="77777777" w:rsidR="00593C1F" w:rsidRDefault="00593C1F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E2BE3F" w14:textId="77777777" w:rsidR="00593C1F" w:rsidRDefault="00593C1F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A9684B" w14:textId="77777777" w:rsidR="00593C1F" w:rsidRDefault="00593C1F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12C89B" w14:textId="77777777" w:rsidR="00593C1F" w:rsidRDefault="00593C1F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93C1F" w14:paraId="0AEC55E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EDBF2" w14:textId="77777777" w:rsidR="00593C1F" w:rsidRDefault="00593C1F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8CA33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1E6F6" w14:textId="77777777" w:rsidR="00593C1F" w:rsidRDefault="00593C1F" w:rsidP="00F9116A">
            <w:pPr>
              <w:pStyle w:val="sasdata"/>
              <w:jc w:val="right"/>
            </w:pPr>
            <w:r>
              <w:t>0.7521946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63C71" w14:textId="77777777" w:rsidR="00593C1F" w:rsidRDefault="00593C1F" w:rsidP="00F9116A">
            <w:pPr>
              <w:pStyle w:val="sasdata"/>
              <w:jc w:val="right"/>
            </w:pPr>
            <w:r>
              <w:t>0.7521946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9830E" w14:textId="77777777" w:rsidR="00593C1F" w:rsidRDefault="00593C1F" w:rsidP="00F9116A">
            <w:pPr>
              <w:pStyle w:val="sasdata"/>
              <w:jc w:val="right"/>
            </w:pPr>
            <w:r>
              <w:t>4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59F48" w14:textId="77777777" w:rsidR="00593C1F" w:rsidRDefault="00593C1F" w:rsidP="00F9116A">
            <w:pPr>
              <w:pStyle w:val="sasdata"/>
              <w:jc w:val="right"/>
            </w:pPr>
            <w:r>
              <w:t>0.0437</w:t>
            </w:r>
          </w:p>
        </w:tc>
      </w:tr>
      <w:tr w:rsidR="00593C1F" w14:paraId="2FA74ED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8B3CC" w14:textId="77777777" w:rsidR="00593C1F" w:rsidRDefault="00593C1F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065F05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8085A" w14:textId="77777777" w:rsidR="00593C1F" w:rsidRDefault="00593C1F" w:rsidP="00F9116A">
            <w:pPr>
              <w:pStyle w:val="sasdata"/>
              <w:jc w:val="right"/>
            </w:pPr>
            <w:r>
              <w:t>0.0445901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52DC1" w14:textId="77777777" w:rsidR="00593C1F" w:rsidRDefault="00593C1F" w:rsidP="00F9116A">
            <w:pPr>
              <w:pStyle w:val="sasdata"/>
              <w:jc w:val="right"/>
            </w:pPr>
            <w:r>
              <w:t>0.0445901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18FC69" w14:textId="77777777" w:rsidR="00593C1F" w:rsidRDefault="00593C1F" w:rsidP="00F9116A">
            <w:pPr>
              <w:pStyle w:val="sasdata"/>
              <w:jc w:val="right"/>
            </w:pPr>
            <w:r>
              <w:t>0.2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9823EE" w14:textId="77777777" w:rsidR="00593C1F" w:rsidRDefault="00593C1F" w:rsidP="00F9116A">
            <w:pPr>
              <w:pStyle w:val="sasdata"/>
              <w:jc w:val="right"/>
            </w:pPr>
            <w:r>
              <w:t>0.6095</w:t>
            </w:r>
          </w:p>
        </w:tc>
      </w:tr>
      <w:tr w:rsidR="00593C1F" w14:paraId="60701AC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908E4" w14:textId="77777777" w:rsidR="00593C1F" w:rsidRDefault="00593C1F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6EACB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0A5107" w14:textId="77777777" w:rsidR="00593C1F" w:rsidRDefault="00593C1F" w:rsidP="00F9116A">
            <w:pPr>
              <w:pStyle w:val="sasdata"/>
              <w:jc w:val="right"/>
            </w:pPr>
            <w:r>
              <w:t>8.154117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346DE" w14:textId="77777777" w:rsidR="00593C1F" w:rsidRDefault="00593C1F" w:rsidP="00F9116A">
            <w:pPr>
              <w:pStyle w:val="sasdata"/>
              <w:jc w:val="right"/>
            </w:pPr>
            <w:r>
              <w:t>8.154117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29DDE" w14:textId="77777777" w:rsidR="00593C1F" w:rsidRDefault="00593C1F" w:rsidP="00F9116A">
            <w:pPr>
              <w:pStyle w:val="sasdata"/>
              <w:jc w:val="right"/>
            </w:pPr>
            <w:r>
              <w:t>48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F4B14" w14:textId="77777777" w:rsidR="00593C1F" w:rsidRDefault="00593C1F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93C1F" w14:paraId="494C8D9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110D3" w14:textId="77777777" w:rsidR="00593C1F" w:rsidRDefault="00593C1F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AF4D23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F136D" w14:textId="77777777" w:rsidR="00593C1F" w:rsidRDefault="00593C1F" w:rsidP="00F9116A">
            <w:pPr>
              <w:pStyle w:val="sasdata"/>
              <w:jc w:val="right"/>
            </w:pPr>
            <w:r>
              <w:t>0.1083871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092305" w14:textId="77777777" w:rsidR="00593C1F" w:rsidRDefault="00593C1F" w:rsidP="00F9116A">
            <w:pPr>
              <w:pStyle w:val="sasdata"/>
              <w:jc w:val="right"/>
            </w:pPr>
            <w:r>
              <w:t>0.1083871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182A1" w14:textId="77777777" w:rsidR="00593C1F" w:rsidRDefault="00593C1F" w:rsidP="00F9116A">
            <w:pPr>
              <w:pStyle w:val="sasdata"/>
              <w:jc w:val="right"/>
            </w:pPr>
            <w:r>
              <w:t>0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4D5899" w14:textId="77777777" w:rsidR="00593C1F" w:rsidRDefault="00593C1F" w:rsidP="00F9116A">
            <w:pPr>
              <w:pStyle w:val="sasdata"/>
              <w:jc w:val="right"/>
            </w:pPr>
            <w:r>
              <w:t>0.4275</w:t>
            </w:r>
          </w:p>
        </w:tc>
      </w:tr>
      <w:tr w:rsidR="00593C1F" w14:paraId="68AAB7F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E0D9EA" w14:textId="77777777" w:rsidR="00593C1F" w:rsidRDefault="00593C1F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49A63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37A2C" w14:textId="77777777" w:rsidR="00593C1F" w:rsidRDefault="00593C1F" w:rsidP="00F9116A">
            <w:pPr>
              <w:pStyle w:val="sasdata"/>
              <w:jc w:val="right"/>
            </w:pPr>
            <w:r>
              <w:t>0.3176597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291EC" w14:textId="77777777" w:rsidR="00593C1F" w:rsidRDefault="00593C1F" w:rsidP="00F9116A">
            <w:pPr>
              <w:pStyle w:val="sasdata"/>
              <w:jc w:val="right"/>
            </w:pPr>
            <w:r>
              <w:t>0.3176597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4DD76" w14:textId="77777777" w:rsidR="00593C1F" w:rsidRDefault="00593C1F" w:rsidP="00F9116A">
            <w:pPr>
              <w:pStyle w:val="sasdata"/>
              <w:jc w:val="right"/>
            </w:pPr>
            <w:r>
              <w:t>1.9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0B05C" w14:textId="77777777" w:rsidR="00593C1F" w:rsidRDefault="00593C1F" w:rsidP="00F9116A">
            <w:pPr>
              <w:pStyle w:val="sasdata"/>
              <w:jc w:val="right"/>
            </w:pPr>
            <w:r>
              <w:t>0.1796</w:t>
            </w:r>
          </w:p>
        </w:tc>
      </w:tr>
      <w:tr w:rsidR="00593C1F" w14:paraId="6685C90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0D21A" w14:textId="77777777" w:rsidR="00593C1F" w:rsidRDefault="00593C1F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918F2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EECC2A" w14:textId="77777777" w:rsidR="00593C1F" w:rsidRDefault="00593C1F" w:rsidP="00F9116A">
            <w:pPr>
              <w:pStyle w:val="sasdata"/>
              <w:jc w:val="right"/>
            </w:pPr>
            <w:r>
              <w:t>0.005763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1B2F57" w14:textId="77777777" w:rsidR="00593C1F" w:rsidRDefault="00593C1F" w:rsidP="00F9116A">
            <w:pPr>
              <w:pStyle w:val="sasdata"/>
              <w:jc w:val="right"/>
            </w:pPr>
            <w:r>
              <w:t>0.005763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3EC68" w14:textId="77777777" w:rsidR="00593C1F" w:rsidRDefault="00593C1F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1166B" w14:textId="77777777" w:rsidR="00593C1F" w:rsidRDefault="00593C1F" w:rsidP="00F9116A">
            <w:pPr>
              <w:pStyle w:val="sasdata"/>
              <w:jc w:val="right"/>
            </w:pPr>
            <w:r>
              <w:t>0.8539</w:t>
            </w:r>
          </w:p>
        </w:tc>
      </w:tr>
    </w:tbl>
    <w:p w14:paraId="357E20A8" w14:textId="77777777" w:rsidR="00593C1F" w:rsidRDefault="00593C1F" w:rsidP="00593C1F">
      <w:pPr>
        <w:pStyle w:val="sastinyparagraph"/>
      </w:pPr>
    </w:p>
    <w:p w14:paraId="42B7A453" w14:textId="77777777" w:rsidR="00593C1F" w:rsidRDefault="00593C1F" w:rsidP="00593C1F">
      <w:pPr>
        <w:spacing w:after="0" w:line="240" w:lineRule="exact"/>
      </w:pPr>
      <w:bookmarkStart w:id="0" w:name="IDX19"/>
      <w:bookmarkEnd w:id="0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593C1F" w14:paraId="2DEAB764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27CF15" w14:textId="77777777" w:rsidR="00593C1F" w:rsidRDefault="00593C1F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4024AF" w14:textId="77777777" w:rsidR="00593C1F" w:rsidRDefault="00593C1F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CC0F10" w14:textId="77777777" w:rsidR="00593C1F" w:rsidRDefault="00593C1F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6AA936" w14:textId="77777777" w:rsidR="00593C1F" w:rsidRDefault="00593C1F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EA52A2" w14:textId="77777777" w:rsidR="00593C1F" w:rsidRDefault="00593C1F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70FEC5" w14:textId="77777777" w:rsidR="00593C1F" w:rsidRDefault="00593C1F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93C1F" w14:paraId="404E04E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A397E" w14:textId="77777777" w:rsidR="00593C1F" w:rsidRDefault="00593C1F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CC5928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55130" w14:textId="77777777" w:rsidR="00593C1F" w:rsidRDefault="00593C1F" w:rsidP="00F9116A">
            <w:pPr>
              <w:pStyle w:val="sasdata"/>
              <w:jc w:val="right"/>
            </w:pPr>
            <w:r>
              <w:t>0.7521946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886970" w14:textId="77777777" w:rsidR="00593C1F" w:rsidRDefault="00593C1F" w:rsidP="00F9116A">
            <w:pPr>
              <w:pStyle w:val="sasdata"/>
              <w:jc w:val="right"/>
            </w:pPr>
            <w:r>
              <w:t>0.7521946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41E712" w14:textId="77777777" w:rsidR="00593C1F" w:rsidRDefault="00593C1F" w:rsidP="00F9116A">
            <w:pPr>
              <w:pStyle w:val="sasdata"/>
              <w:jc w:val="right"/>
            </w:pPr>
            <w:r>
              <w:t>4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A8145" w14:textId="77777777" w:rsidR="00593C1F" w:rsidRDefault="00593C1F" w:rsidP="00F9116A">
            <w:pPr>
              <w:pStyle w:val="sasdata"/>
              <w:jc w:val="right"/>
            </w:pPr>
            <w:r>
              <w:t>0.0437</w:t>
            </w:r>
          </w:p>
        </w:tc>
      </w:tr>
      <w:tr w:rsidR="00593C1F" w14:paraId="2348DAA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1F5E7A" w14:textId="77777777" w:rsidR="00593C1F" w:rsidRDefault="00593C1F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781D27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328CC" w14:textId="77777777" w:rsidR="00593C1F" w:rsidRDefault="00593C1F" w:rsidP="00F9116A">
            <w:pPr>
              <w:pStyle w:val="sasdata"/>
              <w:jc w:val="right"/>
            </w:pPr>
            <w:r>
              <w:t>0.0445901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10CD3" w14:textId="77777777" w:rsidR="00593C1F" w:rsidRDefault="00593C1F" w:rsidP="00F9116A">
            <w:pPr>
              <w:pStyle w:val="sasdata"/>
              <w:jc w:val="right"/>
            </w:pPr>
            <w:r>
              <w:t>0.0445901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95D804" w14:textId="77777777" w:rsidR="00593C1F" w:rsidRDefault="00593C1F" w:rsidP="00F9116A">
            <w:pPr>
              <w:pStyle w:val="sasdata"/>
              <w:jc w:val="right"/>
            </w:pPr>
            <w:r>
              <w:t>0.2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8CD15E" w14:textId="77777777" w:rsidR="00593C1F" w:rsidRDefault="00593C1F" w:rsidP="00F9116A">
            <w:pPr>
              <w:pStyle w:val="sasdata"/>
              <w:jc w:val="right"/>
            </w:pPr>
            <w:r>
              <w:t>0.6095</w:t>
            </w:r>
          </w:p>
        </w:tc>
      </w:tr>
      <w:tr w:rsidR="00593C1F" w14:paraId="27B6708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F98B97" w14:textId="77777777" w:rsidR="00593C1F" w:rsidRDefault="00593C1F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6D05E8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87E42" w14:textId="77777777" w:rsidR="00593C1F" w:rsidRDefault="00593C1F" w:rsidP="00F9116A">
            <w:pPr>
              <w:pStyle w:val="sasdata"/>
              <w:jc w:val="right"/>
            </w:pPr>
            <w:r>
              <w:t>8.1541174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06FCF" w14:textId="77777777" w:rsidR="00593C1F" w:rsidRDefault="00593C1F" w:rsidP="00F9116A">
            <w:pPr>
              <w:pStyle w:val="sasdata"/>
              <w:jc w:val="right"/>
            </w:pPr>
            <w:r>
              <w:t>8.1541174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E3D21" w14:textId="77777777" w:rsidR="00593C1F" w:rsidRDefault="00593C1F" w:rsidP="00F9116A">
            <w:pPr>
              <w:pStyle w:val="sasdata"/>
              <w:jc w:val="right"/>
            </w:pPr>
            <w:r>
              <w:t>48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6BE82A" w14:textId="77777777" w:rsidR="00593C1F" w:rsidRDefault="00593C1F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593C1F" w14:paraId="71E2E9E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0863CF" w14:textId="77777777" w:rsidR="00593C1F" w:rsidRDefault="00593C1F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9B179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A4E6A" w14:textId="77777777" w:rsidR="00593C1F" w:rsidRDefault="00593C1F" w:rsidP="00F9116A">
            <w:pPr>
              <w:pStyle w:val="sasdata"/>
              <w:jc w:val="right"/>
            </w:pPr>
            <w:r>
              <w:t>0.1083871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F2215" w14:textId="77777777" w:rsidR="00593C1F" w:rsidRDefault="00593C1F" w:rsidP="00F9116A">
            <w:pPr>
              <w:pStyle w:val="sasdata"/>
              <w:jc w:val="right"/>
            </w:pPr>
            <w:r>
              <w:t>0.1083871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B56D9" w14:textId="77777777" w:rsidR="00593C1F" w:rsidRDefault="00593C1F" w:rsidP="00F9116A">
            <w:pPr>
              <w:pStyle w:val="sasdata"/>
              <w:jc w:val="right"/>
            </w:pPr>
            <w:r>
              <w:t>0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F86CA" w14:textId="77777777" w:rsidR="00593C1F" w:rsidRDefault="00593C1F" w:rsidP="00F9116A">
            <w:pPr>
              <w:pStyle w:val="sasdata"/>
              <w:jc w:val="right"/>
            </w:pPr>
            <w:r>
              <w:t>0.4275</w:t>
            </w:r>
          </w:p>
        </w:tc>
      </w:tr>
      <w:tr w:rsidR="00593C1F" w14:paraId="776312D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34C400" w14:textId="77777777" w:rsidR="00593C1F" w:rsidRDefault="00593C1F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FEF91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67706" w14:textId="77777777" w:rsidR="00593C1F" w:rsidRDefault="00593C1F" w:rsidP="00F9116A">
            <w:pPr>
              <w:pStyle w:val="sasdata"/>
              <w:jc w:val="right"/>
            </w:pPr>
            <w:r>
              <w:t>0.3176597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109DA" w14:textId="77777777" w:rsidR="00593C1F" w:rsidRDefault="00593C1F" w:rsidP="00F9116A">
            <w:pPr>
              <w:pStyle w:val="sasdata"/>
              <w:jc w:val="right"/>
            </w:pPr>
            <w:r>
              <w:t>0.3176597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3E6E2" w14:textId="77777777" w:rsidR="00593C1F" w:rsidRDefault="00593C1F" w:rsidP="00F9116A">
            <w:pPr>
              <w:pStyle w:val="sasdata"/>
              <w:jc w:val="right"/>
            </w:pPr>
            <w:r>
              <w:t>1.9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D3B26" w14:textId="77777777" w:rsidR="00593C1F" w:rsidRDefault="00593C1F" w:rsidP="00F9116A">
            <w:pPr>
              <w:pStyle w:val="sasdata"/>
              <w:jc w:val="right"/>
            </w:pPr>
            <w:r>
              <w:t>0.1796</w:t>
            </w:r>
          </w:p>
        </w:tc>
      </w:tr>
      <w:tr w:rsidR="00593C1F" w14:paraId="2B86157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6D3D8" w14:textId="77777777" w:rsidR="00593C1F" w:rsidRDefault="00593C1F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89C430" w14:textId="77777777" w:rsidR="00593C1F" w:rsidRDefault="00593C1F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81A2F" w14:textId="77777777" w:rsidR="00593C1F" w:rsidRDefault="00593C1F" w:rsidP="00F9116A">
            <w:pPr>
              <w:pStyle w:val="sasdata"/>
              <w:jc w:val="right"/>
            </w:pPr>
            <w:r>
              <w:t>0.005763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1787C" w14:textId="77777777" w:rsidR="00593C1F" w:rsidRDefault="00593C1F" w:rsidP="00F9116A">
            <w:pPr>
              <w:pStyle w:val="sasdata"/>
              <w:jc w:val="right"/>
            </w:pPr>
            <w:r>
              <w:t>0.0057638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87FDBF" w14:textId="77777777" w:rsidR="00593C1F" w:rsidRDefault="00593C1F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E53EA" w14:textId="77777777" w:rsidR="00593C1F" w:rsidRDefault="00593C1F" w:rsidP="00F9116A">
            <w:pPr>
              <w:pStyle w:val="sasdata"/>
              <w:jc w:val="right"/>
            </w:pPr>
            <w:r>
              <w:t>0.8539</w:t>
            </w:r>
          </w:p>
        </w:tc>
      </w:tr>
    </w:tbl>
    <w:p w14:paraId="51F17D4C" w14:textId="77777777" w:rsidR="00593C1F" w:rsidRDefault="00593C1F" w:rsidP="00593C1F">
      <w:pPr>
        <w:pStyle w:val="sastinyparagraph"/>
      </w:pPr>
    </w:p>
    <w:p w14:paraId="3860A001" w14:textId="77777777" w:rsidR="00593C1F" w:rsidRDefault="00593C1F" w:rsidP="00593C1F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358E4D92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1F"/>
    <w:rsid w:val="000F50C4"/>
    <w:rsid w:val="00593C1F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8ACF"/>
  <w15:chartTrackingRefBased/>
  <w15:docId w15:val="{43E1DB01-A71F-4BBF-AD88-D8990CE29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C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C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C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C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C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C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C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C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C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C1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3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C1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3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C1F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593C1F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593C1F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593C1F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593C1F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593C1F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593C1F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11:00Z</dcterms:created>
  <dcterms:modified xsi:type="dcterms:W3CDTF">2025-11-21T15:13:00Z</dcterms:modified>
</cp:coreProperties>
</file>